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F1703" w14:textId="77777777" w:rsidR="00103E50" w:rsidRDefault="00103E50"/>
    <w:p w14:paraId="50F42C5D" w14:textId="45E35245" w:rsidR="00103E50" w:rsidRDefault="00103E50"/>
    <w:p w14:paraId="7A886001" w14:textId="77777777" w:rsidR="004A7A10" w:rsidRPr="001262C2" w:rsidRDefault="004A7A10" w:rsidP="004A7A10">
      <w:pPr>
        <w:spacing w:after="120" w:line="480" w:lineRule="auto"/>
        <w:rPr>
          <w:b/>
          <w:bCs/>
        </w:rPr>
      </w:pPr>
      <w:r w:rsidRPr="00AB7F14">
        <w:rPr>
          <w:b/>
          <w:bCs/>
        </w:rPr>
        <w:t>Supplement</w:t>
      </w:r>
      <w:r>
        <w:rPr>
          <w:b/>
          <w:bCs/>
        </w:rPr>
        <w:t>al information</w:t>
      </w:r>
      <w:r w:rsidRPr="00AB7F14">
        <w:rPr>
          <w:b/>
          <w:bCs/>
        </w:rPr>
        <w:t xml:space="preserve">: </w:t>
      </w:r>
      <w:bookmarkStart w:id="0" w:name="_Hlk88550102"/>
      <w:r w:rsidRPr="001262C2">
        <w:rPr>
          <w:b/>
          <w:bCs/>
        </w:rPr>
        <w:t xml:space="preserve">PFHpA alters lipid metabolism and increases the risk of </w:t>
      </w:r>
      <w:r>
        <w:rPr>
          <w:b/>
          <w:bCs/>
        </w:rPr>
        <w:t xml:space="preserve">metabolic dysfunction-associated steatotic liver disease </w:t>
      </w:r>
      <w:r w:rsidRPr="001262C2">
        <w:rPr>
          <w:b/>
          <w:bCs/>
        </w:rPr>
        <w:t xml:space="preserve">in youth—a translational research framework </w:t>
      </w:r>
    </w:p>
    <w:bookmarkEnd w:id="0"/>
    <w:p w14:paraId="56FBDBDD" w14:textId="5CD80B82" w:rsidR="004A7A10" w:rsidRDefault="004A7A10" w:rsidP="004A7A10">
      <w:pPr>
        <w:spacing w:line="480" w:lineRule="auto"/>
        <w:rPr>
          <w:b/>
          <w:bCs/>
        </w:rPr>
      </w:pPr>
    </w:p>
    <w:p w14:paraId="172E7EF6" w14:textId="77777777" w:rsidR="004A7A10" w:rsidRDefault="004A7A10" w:rsidP="004A7A10">
      <w:pPr>
        <w:spacing w:line="480" w:lineRule="auto"/>
        <w:jc w:val="center"/>
      </w:pPr>
      <w:r w:rsidRPr="00897A89">
        <w:t>Table of Contents</w:t>
      </w:r>
    </w:p>
    <w:p w14:paraId="79B90842" w14:textId="77777777" w:rsidR="009B0EE0" w:rsidRDefault="009B0EE0" w:rsidP="009B0EE0">
      <w:pPr>
        <w:rPr>
          <w:color w:val="000000"/>
        </w:rPr>
      </w:pPr>
      <w:r>
        <w:rPr>
          <w:b/>
          <w:bCs/>
        </w:rPr>
        <w:t>Figure</w:t>
      </w:r>
      <w:r w:rsidRPr="001C02A5">
        <w:rPr>
          <w:b/>
          <w:bCs/>
        </w:rPr>
        <w:t xml:space="preserve"> S1.</w:t>
      </w:r>
      <w:r>
        <w:t xml:space="preserve"> </w:t>
      </w:r>
      <w:r>
        <w:rPr>
          <w:color w:val="000000"/>
        </w:rPr>
        <w:t>Association between plasma-PFAS and MASLD in Teen-LABS</w:t>
      </w:r>
    </w:p>
    <w:p w14:paraId="79D3FBD7" w14:textId="77777777" w:rsidR="009B0EE0" w:rsidRDefault="009B0EE0" w:rsidP="00724F64">
      <w:pPr>
        <w:rPr>
          <w:b/>
          <w:bCs/>
        </w:rPr>
      </w:pPr>
    </w:p>
    <w:p w14:paraId="6DC95664" w14:textId="4A7EB434" w:rsidR="004A7A10" w:rsidRDefault="004A7A10" w:rsidP="00724F64">
      <w:pPr>
        <w:rPr>
          <w:color w:val="000000"/>
        </w:rPr>
      </w:pPr>
      <w:r w:rsidRPr="001C02A5">
        <w:rPr>
          <w:b/>
          <w:bCs/>
        </w:rPr>
        <w:t>Table S1.</w:t>
      </w:r>
      <w:r>
        <w:t xml:space="preserve"> </w:t>
      </w:r>
      <w:r>
        <w:rPr>
          <w:color w:val="000000"/>
        </w:rPr>
        <w:t>Association between plasma-PFAS and MASLD in Teen-LABS</w:t>
      </w:r>
    </w:p>
    <w:p w14:paraId="7FBE9B14" w14:textId="77777777" w:rsidR="00724F64" w:rsidRDefault="00724F64" w:rsidP="00724F64">
      <w:pPr>
        <w:rPr>
          <w:color w:val="000000"/>
        </w:rPr>
      </w:pPr>
    </w:p>
    <w:p w14:paraId="2A22DB7F" w14:textId="6075B23A" w:rsidR="004A7A10" w:rsidRDefault="004A7A10" w:rsidP="00724F64">
      <w:pPr>
        <w:rPr>
          <w:color w:val="000000"/>
        </w:rPr>
      </w:pPr>
      <w:r w:rsidRPr="001C02A5">
        <w:rPr>
          <w:b/>
          <w:bCs/>
        </w:rPr>
        <w:t>Table S</w:t>
      </w:r>
      <w:r>
        <w:rPr>
          <w:b/>
          <w:bCs/>
        </w:rPr>
        <w:t>2</w:t>
      </w:r>
      <w:r w:rsidRPr="001C02A5">
        <w:rPr>
          <w:b/>
          <w:bCs/>
        </w:rPr>
        <w:t>.</w:t>
      </w:r>
      <w:r>
        <w:t xml:space="preserve"> </w:t>
      </w:r>
      <w:r w:rsidR="00724F64">
        <w:rPr>
          <w:rFonts w:ascii="Aptos Narrow" w:eastAsia="Times New Roman" w:hAnsi="Aptos Narrow" w:cs="Times New Roman"/>
          <w:color w:val="000000"/>
          <w:kern w:val="0"/>
          <w14:ligatures w14:val="none"/>
        </w:rPr>
        <w:t>Metabolome-Wide Association Study (</w:t>
      </w:r>
      <w:r>
        <w:rPr>
          <w:color w:val="000000"/>
        </w:rPr>
        <w:t>MWAS</w:t>
      </w:r>
      <w:r w:rsidR="00724F64">
        <w:rPr>
          <w:color w:val="000000"/>
        </w:rPr>
        <w:t>)</w:t>
      </w:r>
      <w:r>
        <w:rPr>
          <w:color w:val="000000"/>
        </w:rPr>
        <w:t xml:space="preserve"> between</w:t>
      </w:r>
      <w:r w:rsidR="00724F64">
        <w:rPr>
          <w:color w:val="000000"/>
        </w:rPr>
        <w:t xml:space="preserve"> plasma-</w:t>
      </w:r>
      <w:r>
        <w:rPr>
          <w:color w:val="000000"/>
        </w:rPr>
        <w:t>PFHpA and metabolites in Teen-LABS</w:t>
      </w:r>
    </w:p>
    <w:p w14:paraId="7A4F3E5E" w14:textId="77777777" w:rsidR="00724F64" w:rsidRDefault="00724F64" w:rsidP="00724F64">
      <w:pPr>
        <w:rPr>
          <w:color w:val="000000"/>
        </w:rPr>
      </w:pPr>
    </w:p>
    <w:p w14:paraId="73949196" w14:textId="18596662" w:rsidR="004A7A10" w:rsidRDefault="004A7A10" w:rsidP="00724F64">
      <w:pPr>
        <w:rPr>
          <w:color w:val="000000"/>
        </w:rPr>
      </w:pPr>
      <w:r w:rsidRPr="001C02A5">
        <w:rPr>
          <w:b/>
          <w:bCs/>
        </w:rPr>
        <w:t>Table S</w:t>
      </w:r>
      <w:r>
        <w:rPr>
          <w:b/>
          <w:bCs/>
        </w:rPr>
        <w:t>3</w:t>
      </w:r>
      <w:r w:rsidRPr="001C02A5">
        <w:rPr>
          <w:b/>
          <w:bCs/>
        </w:rPr>
        <w:t>.</w:t>
      </w:r>
      <w:r>
        <w:t xml:space="preserve"> </w:t>
      </w:r>
      <w:r w:rsidR="00724F64">
        <w:rPr>
          <w:rFonts w:ascii="Aptos Narrow" w:eastAsia="Times New Roman" w:hAnsi="Aptos Narrow" w:cs="Times New Roman"/>
          <w:color w:val="000000"/>
          <w:kern w:val="0"/>
          <w14:ligatures w14:val="none"/>
        </w:rPr>
        <w:t>Proteome-Wide Association Study (</w:t>
      </w:r>
      <w:r>
        <w:rPr>
          <w:color w:val="000000"/>
        </w:rPr>
        <w:t>PWAS</w:t>
      </w:r>
      <w:r w:rsidR="00724F64">
        <w:rPr>
          <w:color w:val="000000"/>
        </w:rPr>
        <w:t>)</w:t>
      </w:r>
      <w:r>
        <w:rPr>
          <w:color w:val="000000"/>
        </w:rPr>
        <w:t xml:space="preserve"> between </w:t>
      </w:r>
      <w:r w:rsidR="00724F64">
        <w:rPr>
          <w:color w:val="000000"/>
        </w:rPr>
        <w:t>plasma-</w:t>
      </w:r>
      <w:r>
        <w:rPr>
          <w:color w:val="000000"/>
        </w:rPr>
        <w:t>PFHpA and proteins in Teen-LABS</w:t>
      </w:r>
    </w:p>
    <w:p w14:paraId="10CBD79A" w14:textId="77777777" w:rsidR="009B0EE0" w:rsidRDefault="009B0EE0" w:rsidP="009B0EE0">
      <w:pPr>
        <w:rPr>
          <w:color w:val="000000"/>
        </w:rPr>
      </w:pPr>
    </w:p>
    <w:p w14:paraId="46889AE4" w14:textId="2E1D0D18" w:rsidR="009B0EE0" w:rsidRDefault="009B0EE0" w:rsidP="009B0EE0">
      <w:pPr>
        <w:rPr>
          <w:color w:val="000000"/>
        </w:rPr>
      </w:pPr>
      <w:r>
        <w:rPr>
          <w:b/>
          <w:bCs/>
        </w:rPr>
        <w:t>Figure</w:t>
      </w:r>
      <w:r w:rsidRPr="001C02A5">
        <w:rPr>
          <w:b/>
          <w:bCs/>
        </w:rPr>
        <w:t xml:space="preserve"> S</w:t>
      </w:r>
      <w:r>
        <w:rPr>
          <w:b/>
          <w:bCs/>
        </w:rPr>
        <w:t>2</w:t>
      </w:r>
      <w:r w:rsidRPr="001C02A5">
        <w:rPr>
          <w:b/>
          <w:bCs/>
        </w:rPr>
        <w:t>.</w:t>
      </w:r>
      <w:r>
        <w:t xml:space="preserve"> </w:t>
      </w:r>
      <w:r>
        <w:rPr>
          <w:color w:val="000000"/>
        </w:rPr>
        <w:t>Lipid Metabolism Pathways Upregulated in T cells</w:t>
      </w:r>
    </w:p>
    <w:p w14:paraId="5C370A07" w14:textId="77777777" w:rsidR="009B0EE0" w:rsidRDefault="009B0EE0" w:rsidP="004A7A10">
      <w:pPr>
        <w:spacing w:line="480" w:lineRule="auto"/>
        <w:rPr>
          <w:color w:val="000000"/>
        </w:rPr>
      </w:pPr>
    </w:p>
    <w:p w14:paraId="790C9A9E" w14:textId="77777777" w:rsidR="004A7A10" w:rsidRDefault="004A7A10" w:rsidP="004A7A10">
      <w:pPr>
        <w:spacing w:line="480" w:lineRule="auto"/>
        <w:rPr>
          <w:color w:val="000000"/>
        </w:rPr>
      </w:pPr>
    </w:p>
    <w:p w14:paraId="56C78269" w14:textId="77777777" w:rsidR="004A7A10" w:rsidRDefault="004A7A10" w:rsidP="004A7A10">
      <w:pPr>
        <w:spacing w:line="480" w:lineRule="auto"/>
        <w:rPr>
          <w:color w:val="000000"/>
        </w:rPr>
      </w:pPr>
    </w:p>
    <w:p w14:paraId="21DB3F7C" w14:textId="77777777" w:rsidR="004A7A10" w:rsidRDefault="004A7A10" w:rsidP="004A7A10">
      <w:pPr>
        <w:spacing w:line="480" w:lineRule="auto"/>
        <w:rPr>
          <w:color w:val="000000"/>
        </w:rPr>
      </w:pPr>
    </w:p>
    <w:p w14:paraId="0EB2DB66" w14:textId="77777777" w:rsidR="004A7A10" w:rsidRDefault="004A7A10" w:rsidP="004A7A10">
      <w:pPr>
        <w:spacing w:line="480" w:lineRule="auto"/>
        <w:rPr>
          <w:color w:val="000000"/>
        </w:rPr>
      </w:pPr>
    </w:p>
    <w:p w14:paraId="1532C4B4" w14:textId="77777777" w:rsidR="004A7A10" w:rsidRDefault="004A7A10" w:rsidP="004A7A10">
      <w:pPr>
        <w:spacing w:line="480" w:lineRule="auto"/>
        <w:rPr>
          <w:color w:val="000000"/>
        </w:rPr>
      </w:pPr>
    </w:p>
    <w:p w14:paraId="3A55D7CD" w14:textId="77777777" w:rsidR="004A7A10" w:rsidRDefault="004A7A10" w:rsidP="004A7A10">
      <w:pPr>
        <w:spacing w:line="480" w:lineRule="auto"/>
        <w:rPr>
          <w:color w:val="000000"/>
        </w:rPr>
      </w:pPr>
    </w:p>
    <w:p w14:paraId="05A2FFCB" w14:textId="77777777" w:rsidR="004A7A10" w:rsidRDefault="004A7A10" w:rsidP="004A7A10">
      <w:pPr>
        <w:spacing w:line="480" w:lineRule="auto"/>
        <w:rPr>
          <w:color w:val="000000"/>
        </w:rPr>
      </w:pPr>
    </w:p>
    <w:p w14:paraId="6468D872" w14:textId="77777777" w:rsidR="004A7A10" w:rsidRDefault="004A7A10" w:rsidP="004A7A10">
      <w:pPr>
        <w:spacing w:line="480" w:lineRule="auto"/>
        <w:rPr>
          <w:color w:val="000000"/>
        </w:rPr>
      </w:pPr>
    </w:p>
    <w:p w14:paraId="504A8B78" w14:textId="77777777" w:rsidR="004A7A10" w:rsidRDefault="004A7A10" w:rsidP="004A7A10">
      <w:pPr>
        <w:spacing w:line="480" w:lineRule="auto"/>
        <w:rPr>
          <w:color w:val="000000"/>
        </w:rPr>
      </w:pPr>
    </w:p>
    <w:p w14:paraId="51AA7145" w14:textId="30A22476" w:rsidR="004A7A10" w:rsidRDefault="00DB7750" w:rsidP="004A7A10">
      <w:pPr>
        <w:spacing w:line="480" w:lineRule="auto"/>
        <w:rPr>
          <w:color w:val="000000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0DC4270" wp14:editId="3006B8C1">
            <wp:simplePos x="0" y="0"/>
            <wp:positionH relativeFrom="margin">
              <wp:posOffset>-220980</wp:posOffset>
            </wp:positionH>
            <wp:positionV relativeFrom="margin">
              <wp:posOffset>262015</wp:posOffset>
            </wp:positionV>
            <wp:extent cx="2793365" cy="2327275"/>
            <wp:effectExtent l="0" t="0" r="635" b="0"/>
            <wp:wrapSquare wrapText="bothSides"/>
            <wp:docPr id="2117888383" name="Picture 1" descr="A graph of the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888383" name="Picture 1" descr="A graph of the number of individual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3365" cy="2327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4BE450" w14:textId="77777777" w:rsidR="004A7A10" w:rsidRDefault="004A7A10" w:rsidP="004A7A10">
      <w:pPr>
        <w:spacing w:line="480" w:lineRule="auto"/>
        <w:rPr>
          <w:color w:val="000000"/>
        </w:rPr>
      </w:pPr>
    </w:p>
    <w:p w14:paraId="32143AE7" w14:textId="77777777" w:rsidR="004A7A10" w:rsidRDefault="004A7A10" w:rsidP="004A7A10">
      <w:pPr>
        <w:spacing w:line="480" w:lineRule="auto"/>
        <w:rPr>
          <w:color w:val="000000"/>
        </w:rPr>
      </w:pPr>
    </w:p>
    <w:p w14:paraId="587CD8E4" w14:textId="77777777" w:rsidR="004A7A10" w:rsidRDefault="004A7A10" w:rsidP="004A7A10">
      <w:pPr>
        <w:spacing w:line="480" w:lineRule="auto"/>
        <w:rPr>
          <w:color w:val="000000"/>
        </w:rPr>
      </w:pPr>
    </w:p>
    <w:p w14:paraId="007DD9FD" w14:textId="77777777" w:rsidR="00724F64" w:rsidRDefault="004A7A10" w:rsidP="004A7A10">
      <w:pPr>
        <w:rPr>
          <w:color w:val="000000"/>
        </w:rPr>
      </w:pPr>
      <w:r w:rsidRPr="004A7A10">
        <w:rPr>
          <w:b/>
          <w:bCs/>
          <w:color w:val="000000"/>
        </w:rPr>
        <w:t xml:space="preserve">Figure </w:t>
      </w:r>
      <w:r>
        <w:rPr>
          <w:b/>
          <w:bCs/>
          <w:color w:val="000000"/>
        </w:rPr>
        <w:t xml:space="preserve">S1. </w:t>
      </w:r>
      <w:r>
        <w:rPr>
          <w:color w:val="000000"/>
        </w:rPr>
        <w:t xml:space="preserve">Association between plasma-PFAS and MASLD in Teen-LABS controlling </w:t>
      </w:r>
    </w:p>
    <w:p w14:paraId="736E3E6F" w14:textId="77206280" w:rsidR="004A7A10" w:rsidRPr="00724F64" w:rsidRDefault="004A7A10" w:rsidP="004A7A10">
      <w:pPr>
        <w:rPr>
          <w:color w:val="000000"/>
        </w:rPr>
      </w:pPr>
      <w:r>
        <w:rPr>
          <w:color w:val="000000"/>
        </w:rPr>
        <w:t>for race, sex, parent’s income, clinical site</w:t>
      </w:r>
    </w:p>
    <w:p w14:paraId="44C06D3D" w14:textId="77777777" w:rsidR="004A7A10" w:rsidRDefault="004A7A10" w:rsidP="004A7A10">
      <w:pPr>
        <w:spacing w:line="480" w:lineRule="auto"/>
        <w:rPr>
          <w:color w:val="000000"/>
        </w:rPr>
      </w:pPr>
    </w:p>
    <w:p w14:paraId="15AB5CE6" w14:textId="77777777" w:rsidR="004A7A10" w:rsidRDefault="004A7A10" w:rsidP="004A7A10">
      <w:pPr>
        <w:spacing w:line="480" w:lineRule="auto"/>
        <w:rPr>
          <w:color w:val="000000"/>
        </w:rPr>
      </w:pPr>
    </w:p>
    <w:p w14:paraId="255D6757" w14:textId="77777777" w:rsidR="004A7A10" w:rsidRDefault="004A7A10" w:rsidP="004A7A10">
      <w:pPr>
        <w:spacing w:line="480" w:lineRule="auto"/>
        <w:rPr>
          <w:color w:val="000000"/>
        </w:rPr>
      </w:pPr>
    </w:p>
    <w:p w14:paraId="6C56A297" w14:textId="77777777" w:rsidR="004A7A10" w:rsidRDefault="004A7A10" w:rsidP="004A7A10">
      <w:pPr>
        <w:spacing w:line="480" w:lineRule="auto"/>
      </w:pPr>
    </w:p>
    <w:p w14:paraId="1F94F91A" w14:textId="20D54419" w:rsidR="004A7A10" w:rsidRDefault="004A7A10" w:rsidP="004A7A10">
      <w:pPr>
        <w:spacing w:line="480" w:lineRule="auto"/>
      </w:pPr>
    </w:p>
    <w:p w14:paraId="7814EB90" w14:textId="2C8D0C2A" w:rsidR="004A7A10" w:rsidRDefault="004A7A10" w:rsidP="004A7A10">
      <w:pPr>
        <w:spacing w:line="480" w:lineRule="auto"/>
      </w:pPr>
    </w:p>
    <w:p w14:paraId="27C4BE6E" w14:textId="7AF123CB" w:rsidR="004A7A10" w:rsidRDefault="004A7A10" w:rsidP="004A7A10">
      <w:pPr>
        <w:spacing w:line="480" w:lineRule="auto"/>
      </w:pPr>
    </w:p>
    <w:p w14:paraId="147B4D39" w14:textId="6B93E955" w:rsidR="00103E50" w:rsidRDefault="00103E50"/>
    <w:p w14:paraId="2C484DFA" w14:textId="60A5E94A" w:rsidR="00103E50" w:rsidRDefault="00103E50"/>
    <w:p w14:paraId="08D73904" w14:textId="557A4EE0" w:rsidR="00103E50" w:rsidRDefault="00103E50"/>
    <w:tbl>
      <w:tblPr>
        <w:tblpPr w:leftFromText="180" w:rightFromText="180" w:horzAnchor="page" w:tblpX="6142" w:tblpY="404"/>
        <w:tblW w:w="3995" w:type="dxa"/>
        <w:tblLook w:val="04A0" w:firstRow="1" w:lastRow="0" w:firstColumn="1" w:lastColumn="0" w:noHBand="0" w:noVBand="1"/>
      </w:tblPr>
      <w:tblGrid>
        <w:gridCol w:w="1062"/>
        <w:gridCol w:w="644"/>
        <w:gridCol w:w="644"/>
        <w:gridCol w:w="644"/>
        <w:gridCol w:w="1001"/>
      </w:tblGrid>
      <w:tr w:rsidR="00103E50" w:rsidRPr="00103E50" w14:paraId="6E6958D4" w14:textId="77777777" w:rsidTr="004A7A10">
        <w:trPr>
          <w:trHeight w:val="320"/>
        </w:trPr>
        <w:tc>
          <w:tcPr>
            <w:tcW w:w="39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956F2" w14:textId="5F92887C" w:rsidR="00103E50" w:rsidRPr="00103E50" w:rsidRDefault="004A7A10" w:rsidP="004A7A10">
            <w:pPr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able S1. </w:t>
            </w:r>
            <w:r>
              <w:rPr>
                <w:color w:val="000000"/>
              </w:rPr>
              <w:t xml:space="preserve"> Association between plasma-PFAS and MASLD in Teen-LABS</w:t>
            </w:r>
          </w:p>
        </w:tc>
      </w:tr>
      <w:tr w:rsidR="00103E50" w:rsidRPr="00103E50" w14:paraId="4E2DC19B" w14:textId="77777777" w:rsidTr="004A7A10">
        <w:trPr>
          <w:trHeight w:val="320"/>
        </w:trPr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1B1D4" w14:textId="77777777" w:rsidR="00103E50" w:rsidRPr="00103E50" w:rsidRDefault="00103E50" w:rsidP="004A7A1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FF2C0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07654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878C5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 Value</w:t>
            </w:r>
          </w:p>
        </w:tc>
      </w:tr>
      <w:tr w:rsidR="00103E50" w:rsidRPr="00103E50" w14:paraId="38B69649" w14:textId="77777777" w:rsidTr="004A7A10">
        <w:trPr>
          <w:trHeight w:val="32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3F4F" w14:textId="77777777" w:rsidR="00103E50" w:rsidRPr="00103E50" w:rsidRDefault="00103E50" w:rsidP="004A7A10">
            <w:pPr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03E50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14:ligatures w14:val="none"/>
              </w:rPr>
              <w:t>PFUnDA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9808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5F0B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17D1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7935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</w:t>
            </w:r>
          </w:p>
        </w:tc>
      </w:tr>
      <w:tr w:rsidR="00103E50" w:rsidRPr="00103E50" w14:paraId="4D22EB99" w14:textId="77777777" w:rsidTr="004A7A10">
        <w:trPr>
          <w:trHeight w:val="32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328E" w14:textId="77777777" w:rsidR="00103E50" w:rsidRPr="00103E50" w:rsidRDefault="00103E50" w:rsidP="004A7A10">
            <w:pPr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14:ligatures w14:val="none"/>
              </w:rPr>
            </w:pPr>
            <w:r w:rsidRPr="00103E50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14:ligatures w14:val="none"/>
              </w:rPr>
              <w:t>PFD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5431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B723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A3AA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849A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3</w:t>
            </w:r>
          </w:p>
        </w:tc>
      </w:tr>
      <w:tr w:rsidR="00103E50" w:rsidRPr="00103E50" w14:paraId="6F002325" w14:textId="77777777" w:rsidTr="004A7A10">
        <w:trPr>
          <w:trHeight w:val="32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3CC0" w14:textId="77777777" w:rsidR="00103E50" w:rsidRPr="00103E50" w:rsidRDefault="00103E50" w:rsidP="004A7A10">
            <w:pPr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14:ligatures w14:val="none"/>
              </w:rPr>
            </w:pPr>
            <w:r w:rsidRPr="00103E50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14:ligatures w14:val="none"/>
              </w:rPr>
              <w:t>PFN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685D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B716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B835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B4B3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</w:t>
            </w:r>
          </w:p>
        </w:tc>
      </w:tr>
      <w:tr w:rsidR="00103E50" w:rsidRPr="00103E50" w14:paraId="5DFF5DD5" w14:textId="77777777" w:rsidTr="004A7A10">
        <w:trPr>
          <w:trHeight w:val="32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46D6" w14:textId="77777777" w:rsidR="00103E50" w:rsidRPr="00103E50" w:rsidRDefault="00103E50" w:rsidP="004A7A10">
            <w:pPr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14:ligatures w14:val="none"/>
              </w:rPr>
            </w:pPr>
            <w:r w:rsidRPr="00103E50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14:ligatures w14:val="none"/>
              </w:rPr>
              <w:t>PFO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7E73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BB3F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45F0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F14F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8</w:t>
            </w:r>
          </w:p>
        </w:tc>
      </w:tr>
      <w:tr w:rsidR="00103E50" w:rsidRPr="00103E50" w14:paraId="752E331A" w14:textId="77777777" w:rsidTr="004A7A10">
        <w:trPr>
          <w:trHeight w:val="32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9138" w14:textId="77777777" w:rsidR="00103E50" w:rsidRPr="00103E50" w:rsidRDefault="00103E50" w:rsidP="004A7A10">
            <w:pPr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14:ligatures w14:val="none"/>
              </w:rPr>
            </w:pPr>
            <w:r w:rsidRPr="00103E50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14:ligatures w14:val="none"/>
              </w:rPr>
              <w:t>PFO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C6D7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1A78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4ACE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992E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6</w:t>
            </w:r>
          </w:p>
        </w:tc>
      </w:tr>
      <w:tr w:rsidR="00103E50" w:rsidRPr="00103E50" w14:paraId="5E049581" w14:textId="77777777" w:rsidTr="004A7A10">
        <w:trPr>
          <w:trHeight w:val="32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71E5" w14:textId="77777777" w:rsidR="00103E50" w:rsidRPr="00103E50" w:rsidRDefault="00103E50" w:rsidP="004A7A10">
            <w:pPr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03E50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14:ligatures w14:val="none"/>
              </w:rPr>
              <w:t>PFHpS</w:t>
            </w:r>
            <w:proofErr w:type="spellEnd"/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2500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3D6E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62EE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0042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</w:t>
            </w:r>
          </w:p>
        </w:tc>
      </w:tr>
      <w:tr w:rsidR="00103E50" w:rsidRPr="00103E50" w14:paraId="37C8DEC3" w14:textId="77777777" w:rsidTr="004A7A10">
        <w:trPr>
          <w:trHeight w:val="32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522C" w14:textId="77777777" w:rsidR="00103E50" w:rsidRPr="00103E50" w:rsidRDefault="00103E50" w:rsidP="004A7A10">
            <w:pPr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14:ligatures w14:val="none"/>
              </w:rPr>
            </w:pPr>
            <w:r w:rsidRPr="00103E50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14:ligatures w14:val="none"/>
              </w:rPr>
              <w:t>PFHp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59CC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8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ABAC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A0AE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F9B8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</w:t>
            </w:r>
          </w:p>
        </w:tc>
      </w:tr>
      <w:tr w:rsidR="00103E50" w:rsidRPr="00103E50" w14:paraId="37D76634" w14:textId="77777777" w:rsidTr="004A7A10">
        <w:trPr>
          <w:trHeight w:val="320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AD4B" w14:textId="77777777" w:rsidR="00103E50" w:rsidRPr="00103E50" w:rsidRDefault="00103E50" w:rsidP="004A7A10">
            <w:pPr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14:ligatures w14:val="none"/>
              </w:rPr>
            </w:pPr>
            <w:r w:rsidRPr="00103E50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14:ligatures w14:val="none"/>
              </w:rPr>
              <w:t>PFHx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D08A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241D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2840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1689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4</w:t>
            </w:r>
          </w:p>
        </w:tc>
      </w:tr>
      <w:tr w:rsidR="00103E50" w:rsidRPr="00103E50" w14:paraId="791D30BC" w14:textId="77777777" w:rsidTr="004A7A10">
        <w:trPr>
          <w:trHeight w:val="660"/>
        </w:trPr>
        <w:tc>
          <w:tcPr>
            <w:tcW w:w="39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8A9F6" w14:textId="77777777" w:rsidR="00103E50" w:rsidRPr="00103E50" w:rsidRDefault="00103E50" w:rsidP="004A7A1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ogistic regression controlling for race, age, sex, parent's income, clinical site</w:t>
            </w:r>
          </w:p>
        </w:tc>
      </w:tr>
    </w:tbl>
    <w:p w14:paraId="4546DA2B" w14:textId="77777777" w:rsidR="00103E50" w:rsidRDefault="00103E50"/>
    <w:p w14:paraId="26F5B3A1" w14:textId="77777777" w:rsidR="00103E50" w:rsidRDefault="00103E50"/>
    <w:p w14:paraId="7A116F16" w14:textId="77777777" w:rsidR="00103E50" w:rsidRDefault="00103E50"/>
    <w:p w14:paraId="73FEAAD2" w14:textId="77777777" w:rsidR="006842CE" w:rsidRDefault="006842CE"/>
    <w:p w14:paraId="16C08C8A" w14:textId="77777777" w:rsidR="006842CE" w:rsidRDefault="006842CE"/>
    <w:p w14:paraId="668A14EF" w14:textId="77777777" w:rsidR="006842CE" w:rsidRDefault="006842CE"/>
    <w:p w14:paraId="14BC3BBE" w14:textId="77777777" w:rsidR="006842CE" w:rsidRDefault="006842CE"/>
    <w:p w14:paraId="61BA609E" w14:textId="77777777" w:rsidR="00103E50" w:rsidRDefault="00103E50"/>
    <w:p w14:paraId="5ACD9BF9" w14:textId="0590CD76" w:rsidR="00103E50" w:rsidRDefault="00103E50"/>
    <w:p w14:paraId="2C903195" w14:textId="580DADC4" w:rsidR="00103E50" w:rsidRDefault="00103E50"/>
    <w:tbl>
      <w:tblPr>
        <w:tblW w:w="8160" w:type="dxa"/>
        <w:tblLook w:val="04A0" w:firstRow="1" w:lastRow="0" w:firstColumn="1" w:lastColumn="0" w:noHBand="0" w:noVBand="1"/>
      </w:tblPr>
      <w:tblGrid>
        <w:gridCol w:w="4226"/>
        <w:gridCol w:w="1276"/>
        <w:gridCol w:w="810"/>
        <w:gridCol w:w="810"/>
        <w:gridCol w:w="1038"/>
      </w:tblGrid>
      <w:tr w:rsidR="006842CE" w:rsidRPr="006842CE" w14:paraId="465C9946" w14:textId="77777777" w:rsidTr="006842CE">
        <w:trPr>
          <w:trHeight w:val="320"/>
        </w:trPr>
        <w:tc>
          <w:tcPr>
            <w:tcW w:w="81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A1DB07" w14:textId="3C6AA6FE" w:rsidR="006842CE" w:rsidRPr="006842CE" w:rsidRDefault="004A7A10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A7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Table S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. </w:t>
            </w:r>
            <w:r w:rsidR="00724F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tabolome-Wide Association Study (</w:t>
            </w:r>
            <w:r>
              <w:rPr>
                <w:color w:val="000000"/>
              </w:rPr>
              <w:t>MWAS</w:t>
            </w:r>
            <w:r w:rsidR="00724F64">
              <w:rPr>
                <w:color w:val="000000"/>
              </w:rPr>
              <w:t>)</w:t>
            </w:r>
            <w:r>
              <w:rPr>
                <w:color w:val="000000"/>
              </w:rPr>
              <w:t xml:space="preserve"> between </w:t>
            </w:r>
            <w:r w:rsidR="00724F64">
              <w:rPr>
                <w:color w:val="000000"/>
              </w:rPr>
              <w:t>plasma-</w:t>
            </w:r>
            <w:r>
              <w:rPr>
                <w:color w:val="000000"/>
              </w:rPr>
              <w:t>PFHpA and metabolites in Teen-LABS</w:t>
            </w:r>
          </w:p>
        </w:tc>
      </w:tr>
      <w:tr w:rsidR="006842CE" w:rsidRPr="006842CE" w14:paraId="165D77A8" w14:textId="77777777" w:rsidTr="006842CE">
        <w:trPr>
          <w:trHeight w:val="320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E479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tabolite na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F231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FB6B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2BDC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6842CE" w:rsidRPr="006842CE" w14:paraId="7B55897F" w14:textId="77777777" w:rsidTr="006842CE">
        <w:trPr>
          <w:trHeight w:val="320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2E9E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1AEB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9A11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38D9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98EC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6842CE" w:rsidRPr="006842CE" w14:paraId="173D130C" w14:textId="77777777" w:rsidTr="006842CE">
        <w:trPr>
          <w:trHeight w:val="320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BF54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-Aminovaler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CC76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A7A1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A062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A1B9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</w:t>
            </w:r>
          </w:p>
        </w:tc>
      </w:tr>
      <w:tr w:rsidR="006842CE" w:rsidRPr="006842CE" w14:paraId="2F4D5F99" w14:textId="77777777" w:rsidTr="006842CE">
        <w:trPr>
          <w:trHeight w:val="320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68DC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lyc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8DED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73F2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E341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145E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</w:t>
            </w:r>
          </w:p>
        </w:tc>
      </w:tr>
      <w:tr w:rsidR="006842CE" w:rsidRPr="006842CE" w14:paraId="3C9EC8C1" w14:textId="77777777" w:rsidTr="006842CE">
        <w:trPr>
          <w:trHeight w:val="320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3764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rcos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C3C1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A771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7C36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D526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</w:t>
            </w:r>
          </w:p>
        </w:tc>
      </w:tr>
      <w:tr w:rsidR="006842CE" w:rsidRPr="006842CE" w14:paraId="5983AA5F" w14:textId="77777777" w:rsidTr="006842CE">
        <w:trPr>
          <w:trHeight w:val="320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6590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ans-4-Hydroxy-L-Pro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09CC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B1B3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EAA9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0592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6842CE" w:rsidRPr="006842CE" w14:paraId="020185E6" w14:textId="77777777" w:rsidTr="006842CE">
        <w:trPr>
          <w:trHeight w:val="320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F3ED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omocyste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96C6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154D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0FFA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BDF7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6842CE" w:rsidRPr="006842CE" w14:paraId="7DF3395C" w14:textId="77777777" w:rsidTr="006842CE">
        <w:trPr>
          <w:trHeight w:val="320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81E1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ypoxanth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467E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31A1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CFDE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6473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6842CE" w:rsidRPr="006842CE" w14:paraId="75D95425" w14:textId="77777777" w:rsidTr="006842CE">
        <w:trPr>
          <w:trHeight w:val="320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775A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xogluta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BE7D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B8EC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04B5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7ED3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</w:t>
            </w:r>
          </w:p>
        </w:tc>
      </w:tr>
      <w:tr w:rsidR="006842CE" w:rsidRPr="006842CE" w14:paraId="0957266F" w14:textId="77777777" w:rsidTr="006842CE">
        <w:trPr>
          <w:trHeight w:val="320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F412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oxycarnit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2E47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4E87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9119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2FE5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</w:t>
            </w:r>
          </w:p>
        </w:tc>
      </w:tr>
      <w:tr w:rsidR="006842CE" w:rsidRPr="006842CE" w14:paraId="25F6C6C8" w14:textId="77777777" w:rsidTr="006842CE">
        <w:trPr>
          <w:trHeight w:val="320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1350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henylalan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DD98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020A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E9BD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C2AB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</w:t>
            </w:r>
          </w:p>
        </w:tc>
      </w:tr>
      <w:tr w:rsidR="006842CE" w:rsidRPr="006842CE" w14:paraId="64161E21" w14:textId="77777777" w:rsidTr="006842CE">
        <w:trPr>
          <w:trHeight w:val="320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A407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ric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4AF5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4523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2907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DF2A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6842CE" w:rsidRPr="006842CE" w14:paraId="41C66E25" w14:textId="77777777" w:rsidTr="006842CE">
        <w:trPr>
          <w:trHeight w:val="320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C9F4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dole-3-acet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7A0B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E11F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3608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AD98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6842CE" w:rsidRPr="006842CE" w14:paraId="4DE72B4C" w14:textId="77777777" w:rsidTr="006842CE">
        <w:trPr>
          <w:trHeight w:val="320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57AE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en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B109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85CD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FA04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3EB3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</w:t>
            </w:r>
          </w:p>
        </w:tc>
      </w:tr>
      <w:tr w:rsidR="006842CE" w:rsidRPr="006842CE" w14:paraId="55281138" w14:textId="77777777" w:rsidTr="006842CE">
        <w:trPr>
          <w:trHeight w:val="320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ED62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lucuron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9C38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0576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2FBF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8EDA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6842CE" w:rsidRPr="006842CE" w14:paraId="555C484C" w14:textId="77777777" w:rsidTr="006842CE">
        <w:trPr>
          <w:trHeight w:val="320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6AE1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yptoph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3C44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C05D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8A73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2F60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</w:t>
            </w:r>
          </w:p>
        </w:tc>
      </w:tr>
      <w:tr w:rsidR="006842CE" w:rsidRPr="006842CE" w14:paraId="27A831D4" w14:textId="77777777" w:rsidTr="006842CE">
        <w:trPr>
          <w:trHeight w:val="320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5DF4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icosapentaeno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4B61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BE1A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BA91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45AF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6842CE" w:rsidRPr="006842CE" w14:paraId="09AF7C4A" w14:textId="77777777" w:rsidTr="006842CE">
        <w:trPr>
          <w:trHeight w:val="320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5107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lycochenodeoxycholic</w:t>
            </w:r>
            <w:proofErr w:type="spellEnd"/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7087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D5F7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465C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2B43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6842CE" w:rsidRPr="006842CE" w14:paraId="4BFD2987" w14:textId="77777777" w:rsidTr="006842CE">
        <w:trPr>
          <w:trHeight w:val="320"/>
        </w:trPr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D948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lycocholic</w:t>
            </w:r>
            <w:proofErr w:type="spellEnd"/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740D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E8D8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834F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2334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6842CE" w:rsidRPr="006842CE" w14:paraId="7DF3E5E3" w14:textId="77777777" w:rsidTr="006842CE">
        <w:trPr>
          <w:trHeight w:val="320"/>
        </w:trPr>
        <w:tc>
          <w:tcPr>
            <w:tcW w:w="4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EFD41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eta-Alan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67EF5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13665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0C624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E19E3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6842CE" w:rsidRPr="006842CE" w14:paraId="46F520C3" w14:textId="77777777" w:rsidTr="006842CE">
        <w:trPr>
          <w:trHeight w:val="320"/>
        </w:trPr>
        <w:tc>
          <w:tcPr>
            <w:tcW w:w="81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4029" w14:textId="4BFE167D" w:rsidR="006842CE" w:rsidRPr="006842CE" w:rsidRDefault="00724F64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MWAS between plasma-PFHpA and metabolites measured in Teen-LABS participants controlling </w:t>
            </w: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r race, age, sex, parent's income, clinical sit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 A p-value threshold of 0.2 was used for inclusion in the multi-omics integration (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micsNet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) step of the framework. </w:t>
            </w:r>
          </w:p>
        </w:tc>
      </w:tr>
    </w:tbl>
    <w:p w14:paraId="2CFFD0D0" w14:textId="77777777" w:rsidR="00103E50" w:rsidRDefault="00103E50"/>
    <w:p w14:paraId="64D4FB7E" w14:textId="66B33899" w:rsidR="00103E50" w:rsidRDefault="00103E50"/>
    <w:p w14:paraId="5BE678D2" w14:textId="77777777" w:rsidR="00103E50" w:rsidRDefault="00103E50"/>
    <w:p w14:paraId="69BD8DCA" w14:textId="77777777" w:rsidR="00103E50" w:rsidRDefault="00103E50"/>
    <w:p w14:paraId="37B44EB7" w14:textId="77777777" w:rsidR="006842CE" w:rsidRDefault="006842CE"/>
    <w:p w14:paraId="7C631429" w14:textId="77777777" w:rsidR="006842CE" w:rsidRDefault="006842CE"/>
    <w:p w14:paraId="51371854" w14:textId="77777777" w:rsidR="006842CE" w:rsidRDefault="006842CE"/>
    <w:p w14:paraId="1605994C" w14:textId="77777777" w:rsidR="006842CE" w:rsidRDefault="006842CE"/>
    <w:p w14:paraId="42A0815B" w14:textId="77777777" w:rsidR="006842CE" w:rsidRDefault="006842CE"/>
    <w:p w14:paraId="14C8B6E9" w14:textId="77777777" w:rsidR="006842CE" w:rsidRDefault="006842CE"/>
    <w:p w14:paraId="59282784" w14:textId="77777777" w:rsidR="006842CE" w:rsidRDefault="006842CE"/>
    <w:p w14:paraId="1E673A93" w14:textId="77777777" w:rsidR="00DB7750" w:rsidRDefault="00DB7750"/>
    <w:p w14:paraId="0D7F4AF0" w14:textId="77777777" w:rsidR="006842CE" w:rsidRDefault="006842CE"/>
    <w:p w14:paraId="0D9EEDD8" w14:textId="77777777" w:rsidR="00103E50" w:rsidRDefault="00103E50"/>
    <w:p w14:paraId="04B4D924" w14:textId="7046089A" w:rsidR="00103E50" w:rsidRDefault="00103E50"/>
    <w:tbl>
      <w:tblPr>
        <w:tblW w:w="6600" w:type="dxa"/>
        <w:tblLook w:val="04A0" w:firstRow="1" w:lastRow="0" w:firstColumn="1" w:lastColumn="0" w:noHBand="0" w:noVBand="1"/>
      </w:tblPr>
      <w:tblGrid>
        <w:gridCol w:w="2189"/>
        <w:gridCol w:w="1473"/>
        <w:gridCol w:w="934"/>
        <w:gridCol w:w="806"/>
        <w:gridCol w:w="1198"/>
      </w:tblGrid>
      <w:tr w:rsidR="006842CE" w:rsidRPr="006842CE" w14:paraId="6A4974B7" w14:textId="77777777" w:rsidTr="006842CE">
        <w:trPr>
          <w:trHeight w:val="320"/>
        </w:trPr>
        <w:tc>
          <w:tcPr>
            <w:tcW w:w="6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7F687" w14:textId="0EC222CD" w:rsidR="006842CE" w:rsidRPr="006842CE" w:rsidRDefault="004A7A10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24F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Table S3</w:t>
            </w:r>
            <w:r w:rsidR="00724F64" w:rsidRPr="00724F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  <w:r w:rsidR="00724F6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Proteome-Wide Association Study (P</w:t>
            </w:r>
            <w:r w:rsidR="00724F64">
              <w:rPr>
                <w:color w:val="000000"/>
              </w:rPr>
              <w:t>WAS) between plasma-PFHpA and metabolites in Teen-LABS</w:t>
            </w:r>
          </w:p>
        </w:tc>
      </w:tr>
      <w:tr w:rsidR="006842CE" w:rsidRPr="006842CE" w14:paraId="15CE43D5" w14:textId="77777777" w:rsidTr="006842CE">
        <w:trPr>
          <w:trHeight w:val="320"/>
        </w:trPr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F8692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tein nam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A4CB5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D8209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27BA5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6842CE" w:rsidRPr="006842CE" w14:paraId="0CD1721C" w14:textId="77777777" w:rsidTr="006842CE">
        <w:trPr>
          <w:trHeight w:val="32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0285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y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6E5F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2C59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134B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1098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6842CE" w:rsidRPr="006842CE" w14:paraId="0410C4E0" w14:textId="77777777" w:rsidTr="006842CE">
        <w:trPr>
          <w:trHeight w:val="32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5C4F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h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2F1F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8BBB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6C1C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4C95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6842CE" w:rsidRPr="006842CE" w14:paraId="11E5371D" w14:textId="77777777" w:rsidTr="006842CE">
        <w:trPr>
          <w:trHeight w:val="32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8990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1807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9FA8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C513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49F5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</w:t>
            </w:r>
          </w:p>
        </w:tc>
      </w:tr>
      <w:tr w:rsidR="006842CE" w:rsidRPr="006842CE" w14:paraId="468D31D3" w14:textId="77777777" w:rsidTr="006842CE">
        <w:trPr>
          <w:trHeight w:val="32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17CC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5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B2CB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ECBC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E414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AFCD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6842CE" w:rsidRPr="006842CE" w14:paraId="3BD29B0D" w14:textId="77777777" w:rsidTr="006842CE">
        <w:trPr>
          <w:trHeight w:val="32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4A4A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BC2B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9BCF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140A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942F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8</w:t>
            </w:r>
          </w:p>
        </w:tc>
      </w:tr>
      <w:tr w:rsidR="006842CE" w:rsidRPr="006842CE" w14:paraId="7436CA98" w14:textId="77777777" w:rsidTr="006842CE">
        <w:trPr>
          <w:trHeight w:val="320"/>
        </w:trPr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3229C" w14:textId="77777777" w:rsidR="006842CE" w:rsidRPr="006842CE" w:rsidRDefault="006842CE" w:rsidP="006842CE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yal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368D4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962A8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AB878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3D3F2" w14:textId="77777777" w:rsidR="006842CE" w:rsidRPr="006842CE" w:rsidRDefault="006842CE" w:rsidP="006842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6842CE" w:rsidRPr="006842CE" w14:paraId="2E8AC8E2" w14:textId="77777777" w:rsidTr="006842CE">
        <w:trPr>
          <w:trHeight w:val="320"/>
        </w:trPr>
        <w:tc>
          <w:tcPr>
            <w:tcW w:w="66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27B2" w14:textId="01562876" w:rsidR="006842CE" w:rsidRPr="006842CE" w:rsidRDefault="00724F64" w:rsidP="00724F64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PWAS between plasma-PFHpA and proteins measured in Teen-LABS participants controlling </w:t>
            </w:r>
            <w:r w:rsidRPr="00103E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r race, age, sex, parent's income, clinical sit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 A p-value threshold of 0.2 was used for inclusion in the multi-omics integration (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micsNet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) step of the framework.</w:t>
            </w:r>
            <w:r w:rsidR="006842CE" w:rsidRPr="006842C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3F105FE5" w14:textId="77777777" w:rsidR="00103E50" w:rsidRDefault="00103E50"/>
    <w:p w14:paraId="75094C2A" w14:textId="77777777" w:rsidR="00103E50" w:rsidRDefault="00103E50"/>
    <w:p w14:paraId="416105FF" w14:textId="201AE9AC" w:rsidR="00103E50" w:rsidRDefault="00103E50"/>
    <w:p w14:paraId="42657CE5" w14:textId="1BFE2956" w:rsidR="00103E50" w:rsidRDefault="00103E50"/>
    <w:p w14:paraId="0EB8B4FA" w14:textId="6673326D" w:rsidR="00103E50" w:rsidRDefault="00103E50"/>
    <w:p w14:paraId="277F3F63" w14:textId="318AB99C" w:rsidR="00103E50" w:rsidRDefault="00103E50"/>
    <w:p w14:paraId="007B35BE" w14:textId="212514BB" w:rsidR="00103E50" w:rsidRDefault="00103E50"/>
    <w:p w14:paraId="788E8CC1" w14:textId="5101532A" w:rsidR="00103E50" w:rsidRDefault="00103E50"/>
    <w:p w14:paraId="0B7FAED5" w14:textId="69D5831C" w:rsidR="00103E50" w:rsidRDefault="00103E50"/>
    <w:p w14:paraId="3445217C" w14:textId="77777777" w:rsidR="00103E50" w:rsidRDefault="00103E50"/>
    <w:p w14:paraId="5163E2B7" w14:textId="4BBC050A" w:rsidR="00103E50" w:rsidRDefault="00103E50"/>
    <w:p w14:paraId="37EEC9BE" w14:textId="77777777" w:rsidR="00103E50" w:rsidRDefault="00103E50"/>
    <w:p w14:paraId="48CFF8DA" w14:textId="77777777" w:rsidR="00103E50" w:rsidRDefault="00103E50"/>
    <w:p w14:paraId="796C774D" w14:textId="77777777" w:rsidR="00103E50" w:rsidRDefault="00103E50"/>
    <w:p w14:paraId="493C2F94" w14:textId="77777777" w:rsidR="00103E50" w:rsidRDefault="00103E50"/>
    <w:p w14:paraId="2B0390A9" w14:textId="77777777" w:rsidR="00103E50" w:rsidRDefault="00103E50"/>
    <w:p w14:paraId="794E1D82" w14:textId="7E1C150B" w:rsidR="00103E50" w:rsidRDefault="00103E50"/>
    <w:p w14:paraId="55EF5603" w14:textId="77777777" w:rsidR="00103E50" w:rsidRDefault="00103E50"/>
    <w:p w14:paraId="393C77F8" w14:textId="77777777" w:rsidR="009B0EE0" w:rsidRDefault="009B0EE0"/>
    <w:p w14:paraId="466165A7" w14:textId="77777777" w:rsidR="009B0EE0" w:rsidRDefault="009B0EE0"/>
    <w:p w14:paraId="1A0412BB" w14:textId="77777777" w:rsidR="009B0EE0" w:rsidRDefault="009B0EE0"/>
    <w:p w14:paraId="64607C35" w14:textId="77777777" w:rsidR="009B0EE0" w:rsidRDefault="009B0EE0"/>
    <w:p w14:paraId="1888F453" w14:textId="77777777" w:rsidR="009B0EE0" w:rsidRDefault="009B0EE0"/>
    <w:p w14:paraId="190A89D6" w14:textId="77777777" w:rsidR="009B0EE0" w:rsidRDefault="009B0EE0"/>
    <w:p w14:paraId="49F835E0" w14:textId="77777777" w:rsidR="009B0EE0" w:rsidRDefault="009B0EE0"/>
    <w:p w14:paraId="3AB4643A" w14:textId="77777777" w:rsidR="009B0EE0" w:rsidRDefault="009B0EE0"/>
    <w:p w14:paraId="02800A27" w14:textId="77777777" w:rsidR="009B0EE0" w:rsidRDefault="009B0EE0"/>
    <w:p w14:paraId="25DB1FB4" w14:textId="77777777" w:rsidR="009B0EE0" w:rsidRDefault="009B0EE0"/>
    <w:p w14:paraId="7EF60BD9" w14:textId="77777777" w:rsidR="009B0EE0" w:rsidRDefault="009B0EE0"/>
    <w:p w14:paraId="44EB52E1" w14:textId="77777777" w:rsidR="009B0EE0" w:rsidRDefault="009B0EE0"/>
    <w:p w14:paraId="69A7BC88" w14:textId="77777777" w:rsidR="009B0EE0" w:rsidRDefault="009B0EE0"/>
    <w:p w14:paraId="776B7F63" w14:textId="77777777" w:rsidR="009B0EE0" w:rsidRDefault="009B0EE0"/>
    <w:p w14:paraId="49A9EB1E" w14:textId="77777777" w:rsidR="009B0EE0" w:rsidRDefault="009B0EE0"/>
    <w:p w14:paraId="23BEC4B1" w14:textId="145B6EBD" w:rsidR="009B0EE0" w:rsidRDefault="009B0EE0">
      <w:r w:rsidRPr="009B0EE0">
        <w:rPr>
          <w:noProof/>
        </w:rPr>
        <w:drawing>
          <wp:inline distT="0" distB="0" distL="0" distR="0" wp14:anchorId="12B3F578" wp14:editId="018F8B20">
            <wp:extent cx="5943600" cy="2059216"/>
            <wp:effectExtent l="0" t="0" r="0" b="0"/>
            <wp:docPr id="277037718" name="Picture 1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037718" name="Picture 1" descr="A screenshot of a test&#10;&#10;Description automatically generated"/>
                    <pic:cNvPicPr/>
                  </pic:nvPicPr>
                  <pic:blipFill rotWithShape="1">
                    <a:blip r:embed="rId5"/>
                    <a:srcRect t="15241"/>
                    <a:stretch/>
                  </pic:blipFill>
                  <pic:spPr bwMode="auto">
                    <a:xfrm>
                      <a:off x="0" y="0"/>
                      <a:ext cx="5943600" cy="20592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0597FB" w14:textId="77777777" w:rsidR="00103E50" w:rsidRDefault="00103E50"/>
    <w:p w14:paraId="0AE49692" w14:textId="1FDA1635" w:rsidR="00F73629" w:rsidRDefault="00F73629" w:rsidP="00F73629">
      <w:r w:rsidRPr="009B0EE0">
        <w:rPr>
          <w:b/>
          <w:bCs/>
        </w:rPr>
        <w:t>Figure S2.</w:t>
      </w:r>
      <w:r>
        <w:t xml:space="preserve"> Lipid </w:t>
      </w:r>
      <w:r w:rsidR="00A536AC">
        <w:t>metabolism pathways upregulated in T cells from 3D liver spheroids exposed to PFHpA for 7 days.</w:t>
      </w:r>
    </w:p>
    <w:p w14:paraId="52A34E10" w14:textId="77777777" w:rsidR="00103E50" w:rsidRDefault="00103E50"/>
    <w:p w14:paraId="5B0574BD" w14:textId="77777777" w:rsidR="00103E50" w:rsidRDefault="00103E50"/>
    <w:p w14:paraId="22EA493F" w14:textId="77777777" w:rsidR="00103E50" w:rsidRDefault="00103E50"/>
    <w:p w14:paraId="181BFB02" w14:textId="77777777" w:rsidR="00103E50" w:rsidRDefault="00103E50"/>
    <w:p w14:paraId="3779768C" w14:textId="06DB2BFA" w:rsidR="00103E50" w:rsidRDefault="00103E50"/>
    <w:p w14:paraId="3F2EDCAB" w14:textId="77777777" w:rsidR="00103E50" w:rsidRDefault="00103E50"/>
    <w:p w14:paraId="03FCBB34" w14:textId="77777777" w:rsidR="00103E50" w:rsidRDefault="00103E50"/>
    <w:p w14:paraId="36239ED3" w14:textId="77777777" w:rsidR="00103E50" w:rsidRDefault="00103E50"/>
    <w:p w14:paraId="43301F65" w14:textId="09D5D10B" w:rsidR="00103E50" w:rsidRDefault="00103E50"/>
    <w:p w14:paraId="03F79ABD" w14:textId="1A9738BB" w:rsidR="00103E50" w:rsidRDefault="00103E50"/>
    <w:p w14:paraId="41240924" w14:textId="6A4C6EDC" w:rsidR="00404427" w:rsidRDefault="00404427"/>
    <w:sectPr w:rsidR="00404427" w:rsidSect="00D40B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341"/>
    <w:rsid w:val="000D7FAA"/>
    <w:rsid w:val="00103E50"/>
    <w:rsid w:val="00161CCF"/>
    <w:rsid w:val="002B3C6F"/>
    <w:rsid w:val="002B77A2"/>
    <w:rsid w:val="002E71C1"/>
    <w:rsid w:val="00346D0C"/>
    <w:rsid w:val="003A1B4E"/>
    <w:rsid w:val="00404427"/>
    <w:rsid w:val="004161FE"/>
    <w:rsid w:val="00420D80"/>
    <w:rsid w:val="004A7A10"/>
    <w:rsid w:val="004E1D26"/>
    <w:rsid w:val="00562E4C"/>
    <w:rsid w:val="005F31DE"/>
    <w:rsid w:val="006842CE"/>
    <w:rsid w:val="00691C9F"/>
    <w:rsid w:val="006C4127"/>
    <w:rsid w:val="00717450"/>
    <w:rsid w:val="00724F64"/>
    <w:rsid w:val="007533F8"/>
    <w:rsid w:val="007C3409"/>
    <w:rsid w:val="00807A86"/>
    <w:rsid w:val="00852A28"/>
    <w:rsid w:val="008D23D6"/>
    <w:rsid w:val="008E341F"/>
    <w:rsid w:val="008E3C46"/>
    <w:rsid w:val="00990AFC"/>
    <w:rsid w:val="009B0EE0"/>
    <w:rsid w:val="009C3CEA"/>
    <w:rsid w:val="00A02ABA"/>
    <w:rsid w:val="00A4142E"/>
    <w:rsid w:val="00A536AC"/>
    <w:rsid w:val="00A909BC"/>
    <w:rsid w:val="00BD469B"/>
    <w:rsid w:val="00C04E9C"/>
    <w:rsid w:val="00C10B9C"/>
    <w:rsid w:val="00C124A0"/>
    <w:rsid w:val="00C31341"/>
    <w:rsid w:val="00D3552A"/>
    <w:rsid w:val="00D40B58"/>
    <w:rsid w:val="00D649C1"/>
    <w:rsid w:val="00D90969"/>
    <w:rsid w:val="00DB7750"/>
    <w:rsid w:val="00DD175A"/>
    <w:rsid w:val="00E41D50"/>
    <w:rsid w:val="00EF0EFE"/>
    <w:rsid w:val="00F21406"/>
    <w:rsid w:val="00F40074"/>
    <w:rsid w:val="00F73629"/>
    <w:rsid w:val="00FF4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E1F5C"/>
  <w15:chartTrackingRefBased/>
  <w15:docId w15:val="{791E3874-47D1-C14E-BD43-EF265431A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13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3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3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3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3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13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13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13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13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3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3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13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13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13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13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13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13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13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13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13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13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13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13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13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13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13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13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13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134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736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9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24122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2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8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0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52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1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5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6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32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05117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4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0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2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2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6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6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3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67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</TotalTime>
  <Pages>5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ney Baumert</dc:creator>
  <cp:keywords/>
  <dc:description/>
  <cp:lastModifiedBy>Brittney Baumert</cp:lastModifiedBy>
  <cp:revision>2</cp:revision>
  <dcterms:created xsi:type="dcterms:W3CDTF">2024-07-01T16:08:00Z</dcterms:created>
  <dcterms:modified xsi:type="dcterms:W3CDTF">2024-07-01T16:08:00Z</dcterms:modified>
</cp:coreProperties>
</file>